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CCFB9" w14:textId="2CF02CB9" w:rsidR="00E45D73" w:rsidRPr="00463C77" w:rsidRDefault="00E45D73" w:rsidP="00E45D73">
      <w:pPr>
        <w:rPr>
          <w:rFonts w:ascii="Palatino Linotype" w:hAnsi="Palatino Linotype"/>
          <w:sz w:val="18"/>
          <w:szCs w:val="18"/>
          <w:lang w:val="en-US"/>
        </w:rPr>
      </w:pPr>
      <w:r w:rsidRPr="00463C77">
        <w:rPr>
          <w:rFonts w:ascii="Palatino Linotype" w:hAnsi="Palatino Linotype"/>
          <w:sz w:val="18"/>
          <w:szCs w:val="18"/>
          <w:lang w:val="en-US"/>
        </w:rPr>
        <w:t>Table 3. Patient characteristics at the time of diagnosis (bone marrow tissue).</w:t>
      </w:r>
    </w:p>
    <w:tbl>
      <w:tblPr>
        <w:tblW w:w="4840" w:type="dxa"/>
        <w:tblLook w:val="04A0" w:firstRow="1" w:lastRow="0" w:firstColumn="1" w:lastColumn="0" w:noHBand="0" w:noVBand="1"/>
      </w:tblPr>
      <w:tblGrid>
        <w:gridCol w:w="3120"/>
        <w:gridCol w:w="1720"/>
      </w:tblGrid>
      <w:tr w:rsidR="00992376" w:rsidRPr="00463C77" w14:paraId="2898788E" w14:textId="77777777" w:rsidTr="00992376">
        <w:trPr>
          <w:trHeight w:val="315"/>
        </w:trPr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51CAA" w14:textId="77777777" w:rsidR="00992376" w:rsidRPr="00463C77" w:rsidRDefault="00992376" w:rsidP="0099237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Factor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98537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Value</w:t>
            </w:r>
          </w:p>
        </w:tc>
      </w:tr>
      <w:tr w:rsidR="00992376" w:rsidRPr="00463C77" w14:paraId="7F55A0AA" w14:textId="77777777" w:rsidTr="00992376">
        <w:trPr>
          <w:trHeight w:val="420"/>
        </w:trPr>
        <w:tc>
          <w:tcPr>
            <w:tcW w:w="484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55B6E0" w14:textId="77777777" w:rsidR="00992376" w:rsidRPr="00463C77" w:rsidRDefault="00992376" w:rsidP="00992376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ru-RU"/>
              </w:rPr>
              <w:t>non-Hodgkin’s lymphomas (n=6)</w:t>
            </w:r>
          </w:p>
        </w:tc>
      </w:tr>
      <w:tr w:rsidR="00992376" w:rsidRPr="00463C77" w14:paraId="5AB1D102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8C2D" w14:textId="77777777" w:rsidR="00992376" w:rsidRPr="00463C77" w:rsidRDefault="00992376" w:rsidP="0099237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DLBC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6B5BE9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6</w:t>
            </w:r>
          </w:p>
        </w:tc>
      </w:tr>
      <w:tr w:rsidR="00992376" w:rsidRPr="00463C77" w14:paraId="3B3CE655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31FC" w14:textId="77777777" w:rsidR="00992376" w:rsidRPr="00463C77" w:rsidRDefault="00992376" w:rsidP="0099237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Gend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067ED7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 </w:t>
            </w:r>
          </w:p>
        </w:tc>
      </w:tr>
      <w:tr w:rsidR="00992376" w:rsidRPr="00463C77" w14:paraId="54C4AA42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17C2" w14:textId="77777777" w:rsidR="00992376" w:rsidRPr="00463C77" w:rsidRDefault="00992376" w:rsidP="0099237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Mal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52EE3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4</w:t>
            </w:r>
          </w:p>
        </w:tc>
      </w:tr>
      <w:tr w:rsidR="00992376" w:rsidRPr="00463C77" w14:paraId="3C82DC89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801E" w14:textId="77777777" w:rsidR="00992376" w:rsidRPr="00463C77" w:rsidRDefault="00992376" w:rsidP="0099237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Femal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3C614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2</w:t>
            </w:r>
          </w:p>
        </w:tc>
      </w:tr>
      <w:tr w:rsidR="00992376" w:rsidRPr="00463C77" w14:paraId="3ECAD11F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437F" w14:textId="77777777" w:rsidR="00992376" w:rsidRPr="00463C77" w:rsidRDefault="00992376" w:rsidP="0099237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Age (years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511CCE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 </w:t>
            </w:r>
          </w:p>
        </w:tc>
      </w:tr>
      <w:tr w:rsidR="00992376" w:rsidRPr="00463C77" w14:paraId="0B05127F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6B48" w14:textId="77777777" w:rsidR="00992376" w:rsidRPr="00463C77" w:rsidRDefault="00992376" w:rsidP="0099237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&gt;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1548B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3</w:t>
            </w:r>
          </w:p>
        </w:tc>
      </w:tr>
      <w:tr w:rsidR="00992376" w:rsidRPr="00463C77" w14:paraId="2B3D5D64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35E1" w14:textId="77777777" w:rsidR="00992376" w:rsidRPr="00463C77" w:rsidRDefault="00992376" w:rsidP="0099237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&lt;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6DBDB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3</w:t>
            </w:r>
          </w:p>
        </w:tc>
      </w:tr>
      <w:tr w:rsidR="00992376" w:rsidRPr="00463C77" w14:paraId="4ED43237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907B" w14:textId="77777777" w:rsidR="00992376" w:rsidRPr="00463C77" w:rsidRDefault="00992376" w:rsidP="0099237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LD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79FA4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 </w:t>
            </w:r>
          </w:p>
        </w:tc>
      </w:tr>
      <w:tr w:rsidR="00992376" w:rsidRPr="00463C77" w14:paraId="617E4A8E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4771" w14:textId="77777777" w:rsidR="00992376" w:rsidRPr="00463C77" w:rsidRDefault="00992376" w:rsidP="0099237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Increase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C7D42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4</w:t>
            </w:r>
          </w:p>
        </w:tc>
      </w:tr>
      <w:tr w:rsidR="00992376" w:rsidRPr="00463C77" w14:paraId="3B6BB667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13E9" w14:textId="77777777" w:rsidR="00992376" w:rsidRPr="00463C77" w:rsidRDefault="00992376" w:rsidP="0099237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Norma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BA1D2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2</w:t>
            </w:r>
          </w:p>
        </w:tc>
      </w:tr>
      <w:tr w:rsidR="00992376" w:rsidRPr="00463C77" w14:paraId="3CEDAC55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6157" w14:textId="77777777" w:rsidR="00992376" w:rsidRPr="00463C77" w:rsidRDefault="00992376" w:rsidP="0099237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Clinical stag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400ADE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 </w:t>
            </w:r>
          </w:p>
        </w:tc>
      </w:tr>
      <w:tr w:rsidR="00992376" w:rsidRPr="00463C77" w14:paraId="510A5F7F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0FE0" w14:textId="77777777" w:rsidR="00992376" w:rsidRPr="00463C77" w:rsidRDefault="00992376" w:rsidP="0099237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I+I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2B36E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3</w:t>
            </w:r>
          </w:p>
        </w:tc>
      </w:tr>
      <w:tr w:rsidR="00992376" w:rsidRPr="00463C77" w14:paraId="13937AE8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717E" w14:textId="77777777" w:rsidR="00992376" w:rsidRPr="00463C77" w:rsidRDefault="00992376" w:rsidP="0099237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III+IV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4A6E5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3</w:t>
            </w:r>
          </w:p>
        </w:tc>
      </w:tr>
      <w:tr w:rsidR="00992376" w:rsidRPr="00463C77" w14:paraId="62A8ADD3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D659" w14:textId="77777777" w:rsidR="00992376" w:rsidRPr="00463C77" w:rsidRDefault="00992376" w:rsidP="0099237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IPI scor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D1D36C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 </w:t>
            </w:r>
          </w:p>
        </w:tc>
      </w:tr>
      <w:tr w:rsidR="00992376" w:rsidRPr="00463C77" w14:paraId="2DBF1DF7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5E73" w14:textId="77777777" w:rsidR="00992376" w:rsidRPr="00463C77" w:rsidRDefault="00992376" w:rsidP="0099237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High</w:t>
            </w: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noBreakHyphen/>
              <w:t>risk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16A13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6</w:t>
            </w:r>
          </w:p>
        </w:tc>
      </w:tr>
      <w:tr w:rsidR="00992376" w:rsidRPr="00463C77" w14:paraId="121875AC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5603" w14:textId="77777777" w:rsidR="00992376" w:rsidRPr="00463C77" w:rsidRDefault="00992376" w:rsidP="0099237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median high</w:t>
            </w: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noBreakHyphen/>
              <w:t>risk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097D4C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 </w:t>
            </w:r>
          </w:p>
        </w:tc>
      </w:tr>
      <w:tr w:rsidR="00992376" w:rsidRPr="00463C77" w14:paraId="246B5FD9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0FA4" w14:textId="77777777" w:rsidR="00992376" w:rsidRPr="00463C77" w:rsidRDefault="00992376" w:rsidP="0099237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Low</w:t>
            </w: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noBreakHyphen/>
              <w:t>risk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CFDD58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 </w:t>
            </w:r>
          </w:p>
        </w:tc>
      </w:tr>
      <w:tr w:rsidR="00992376" w:rsidRPr="00463C77" w14:paraId="177314ED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CA5E" w14:textId="77777777" w:rsidR="00992376" w:rsidRPr="00463C77" w:rsidRDefault="00992376" w:rsidP="0099237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Myelodysplas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885D60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 </w:t>
            </w:r>
          </w:p>
        </w:tc>
      </w:tr>
      <w:tr w:rsidR="00992376" w:rsidRPr="00463C77" w14:paraId="6BC8BD1D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950D" w14:textId="77777777" w:rsidR="00992376" w:rsidRPr="00463C77" w:rsidRDefault="00992376" w:rsidP="0099237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0DC1A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3</w:t>
            </w:r>
          </w:p>
        </w:tc>
      </w:tr>
      <w:tr w:rsidR="00992376" w:rsidRPr="00463C77" w14:paraId="4F50760C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027D" w14:textId="77777777" w:rsidR="00992376" w:rsidRPr="00463C77" w:rsidRDefault="00992376" w:rsidP="0099237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8401D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3</w:t>
            </w:r>
          </w:p>
        </w:tc>
      </w:tr>
      <w:tr w:rsidR="00992376" w:rsidRPr="00463C77" w14:paraId="22D5D16A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7835" w14:textId="77777777" w:rsidR="00992376" w:rsidRPr="00463C77" w:rsidRDefault="00992376" w:rsidP="0099237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Anem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897EE4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 </w:t>
            </w:r>
          </w:p>
        </w:tc>
      </w:tr>
      <w:tr w:rsidR="00992376" w:rsidRPr="00463C77" w14:paraId="4274FB44" w14:textId="77777777" w:rsidTr="00992376">
        <w:trPr>
          <w:trHeight w:val="315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8826" w14:textId="77777777" w:rsidR="00992376" w:rsidRPr="00463C77" w:rsidRDefault="00992376" w:rsidP="0099237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7264B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3</w:t>
            </w:r>
          </w:p>
        </w:tc>
      </w:tr>
      <w:tr w:rsidR="00992376" w:rsidRPr="00463C77" w14:paraId="1ECDA10D" w14:textId="77777777" w:rsidTr="00992376">
        <w:trPr>
          <w:trHeight w:val="345"/>
        </w:trPr>
        <w:tc>
          <w:tcPr>
            <w:tcW w:w="31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82863" w14:textId="77777777" w:rsidR="00992376" w:rsidRPr="00463C77" w:rsidRDefault="00992376" w:rsidP="0099237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218C9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3</w:t>
            </w:r>
          </w:p>
        </w:tc>
      </w:tr>
      <w:tr w:rsidR="00992376" w:rsidRPr="00463C77" w14:paraId="3D018EAE" w14:textId="77777777" w:rsidTr="00992376">
        <w:trPr>
          <w:trHeight w:val="390"/>
        </w:trPr>
        <w:tc>
          <w:tcPr>
            <w:tcW w:w="484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A834E1" w14:textId="77777777" w:rsidR="00992376" w:rsidRPr="00463C77" w:rsidRDefault="00992376" w:rsidP="00992376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ru-RU"/>
              </w:rPr>
              <w:t>Myelodysplastic syndromes (n=3)</w:t>
            </w:r>
          </w:p>
        </w:tc>
      </w:tr>
      <w:tr w:rsidR="00992376" w:rsidRPr="00463C77" w14:paraId="54E91B6B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751C" w14:textId="77777777" w:rsidR="00992376" w:rsidRPr="00463C77" w:rsidRDefault="00992376" w:rsidP="0099237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Gend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58B373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 </w:t>
            </w:r>
          </w:p>
        </w:tc>
      </w:tr>
      <w:tr w:rsidR="00992376" w:rsidRPr="00463C77" w14:paraId="668B3771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AD25" w14:textId="77777777" w:rsidR="00992376" w:rsidRPr="00463C77" w:rsidRDefault="00992376" w:rsidP="0099237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Mal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80CAE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0</w:t>
            </w:r>
          </w:p>
        </w:tc>
      </w:tr>
      <w:tr w:rsidR="00992376" w:rsidRPr="00463C77" w14:paraId="72A13133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C7CA" w14:textId="77777777" w:rsidR="00992376" w:rsidRPr="00463C77" w:rsidRDefault="00992376" w:rsidP="0099237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Femal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F4CC7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3</w:t>
            </w:r>
          </w:p>
        </w:tc>
      </w:tr>
      <w:tr w:rsidR="00992376" w:rsidRPr="00463C77" w14:paraId="2E7C5638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7999" w14:textId="77777777" w:rsidR="00992376" w:rsidRPr="00463C77" w:rsidRDefault="00992376" w:rsidP="0099237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Age (years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AB707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 </w:t>
            </w:r>
          </w:p>
        </w:tc>
      </w:tr>
      <w:tr w:rsidR="00992376" w:rsidRPr="00463C77" w14:paraId="5B0B044D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718A" w14:textId="77777777" w:rsidR="00992376" w:rsidRPr="00463C77" w:rsidRDefault="00992376" w:rsidP="0099237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&gt;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4BB1D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1</w:t>
            </w:r>
          </w:p>
        </w:tc>
      </w:tr>
      <w:tr w:rsidR="00992376" w:rsidRPr="00463C77" w14:paraId="51EE53CD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E3B9" w14:textId="77777777" w:rsidR="00992376" w:rsidRPr="00463C77" w:rsidRDefault="00992376" w:rsidP="0099237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&lt;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D23AC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2</w:t>
            </w:r>
          </w:p>
        </w:tc>
      </w:tr>
      <w:tr w:rsidR="00992376" w:rsidRPr="00463C77" w14:paraId="66740EB0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C2E7" w14:textId="77777777" w:rsidR="00992376" w:rsidRPr="00463C77" w:rsidRDefault="00992376" w:rsidP="0099237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Hemoglobin, g/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EF32F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78(72-91)</w:t>
            </w:r>
          </w:p>
        </w:tc>
      </w:tr>
      <w:tr w:rsidR="00992376" w:rsidRPr="00463C77" w14:paraId="3C5CB818" w14:textId="77777777" w:rsidTr="00992376">
        <w:trPr>
          <w:trHeight w:val="345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741F" w14:textId="77777777" w:rsidR="00992376" w:rsidRPr="00463C77" w:rsidRDefault="00992376" w:rsidP="0099237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WBC count, × 10</w:t>
            </w: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vertAlign w:val="superscript"/>
                <w:lang w:eastAsia="ru-RU"/>
              </w:rPr>
              <w:t>3</w:t>
            </w: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/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7783D" w14:textId="6D883CC1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4</w:t>
            </w:r>
            <w:r w:rsidR="00AD23E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ru-RU"/>
              </w:rPr>
              <w:t>.</w:t>
            </w: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7(4-6</w:t>
            </w:r>
            <w:r w:rsidR="00AD23E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ru-RU"/>
              </w:rPr>
              <w:t>.</w:t>
            </w: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25)</w:t>
            </w:r>
          </w:p>
        </w:tc>
      </w:tr>
      <w:tr w:rsidR="00992376" w:rsidRPr="00463C77" w14:paraId="57CEB5DC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34D4" w14:textId="77777777" w:rsidR="00992376" w:rsidRPr="00463C77" w:rsidRDefault="00992376" w:rsidP="0099237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ANC, /d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A871F" w14:textId="1CE593FA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4</w:t>
            </w:r>
            <w:r w:rsidR="00AD23E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ru-RU"/>
              </w:rPr>
              <w:t>.</w:t>
            </w: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1(2,9-5</w:t>
            </w:r>
            <w:r w:rsidR="00AD23E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ru-RU"/>
              </w:rPr>
              <w:t>.</w:t>
            </w: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3)</w:t>
            </w:r>
          </w:p>
        </w:tc>
      </w:tr>
      <w:tr w:rsidR="00992376" w:rsidRPr="00463C77" w14:paraId="68E59E69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8DAB" w14:textId="77777777" w:rsidR="00992376" w:rsidRPr="00463C77" w:rsidRDefault="00992376" w:rsidP="0099237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Circulating blast count, 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E9D4E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0(0-4)</w:t>
            </w:r>
          </w:p>
        </w:tc>
      </w:tr>
      <w:tr w:rsidR="00992376" w:rsidRPr="00463C77" w14:paraId="167241E6" w14:textId="77777777" w:rsidTr="00992376">
        <w:trPr>
          <w:trHeight w:val="345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239F" w14:textId="77777777" w:rsidR="00992376" w:rsidRPr="00463C77" w:rsidRDefault="00992376" w:rsidP="0099237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Platelet count, × 10</w:t>
            </w: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vertAlign w:val="superscript"/>
                <w:lang w:eastAsia="ru-RU"/>
              </w:rPr>
              <w:t>3</w:t>
            </w: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/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25FCD" w14:textId="4DCCEECF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145(97</w:t>
            </w:r>
            <w:r w:rsidR="00AD23E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ru-RU"/>
              </w:rPr>
              <w:t>.</w:t>
            </w: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5-182)</w:t>
            </w:r>
          </w:p>
        </w:tc>
      </w:tr>
      <w:tr w:rsidR="00992376" w:rsidRPr="00463C77" w14:paraId="3EE96297" w14:textId="77777777" w:rsidTr="00992376">
        <w:trPr>
          <w:trHeight w:val="315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C2F0" w14:textId="77777777" w:rsidR="00992376" w:rsidRPr="00463C77" w:rsidRDefault="00992376" w:rsidP="0099237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LDH (conversion), mg/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1355F" w14:textId="720E22C8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196(128</w:t>
            </w:r>
            <w:r w:rsidR="00AD23E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ru-RU"/>
              </w:rPr>
              <w:t>.</w:t>
            </w: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25-380)</w:t>
            </w:r>
          </w:p>
        </w:tc>
      </w:tr>
      <w:tr w:rsidR="00992376" w:rsidRPr="00463C77" w14:paraId="7125A8A9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160C" w14:textId="77777777" w:rsidR="00992376" w:rsidRPr="00463C77" w:rsidRDefault="00992376" w:rsidP="0099237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Bone marrow cellularity, 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28003" w14:textId="355C4D34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71(55-75</w:t>
            </w:r>
            <w:r w:rsidR="00AD23E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ru-RU"/>
              </w:rPr>
              <w:t>.</w:t>
            </w: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25)</w:t>
            </w:r>
          </w:p>
        </w:tc>
      </w:tr>
      <w:tr w:rsidR="00992376" w:rsidRPr="00463C77" w14:paraId="67EC49D9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56BA" w14:textId="77777777" w:rsidR="00992376" w:rsidRPr="00463C77" w:rsidRDefault="00992376" w:rsidP="0099237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Bone marrow blasts, 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FF6D0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&lt;5</w:t>
            </w:r>
          </w:p>
        </w:tc>
      </w:tr>
      <w:tr w:rsidR="00992376" w:rsidRPr="00463C77" w14:paraId="68B1CF77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0430" w14:textId="77777777" w:rsidR="00992376" w:rsidRPr="00463C77" w:rsidRDefault="00992376" w:rsidP="0099237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MDS subtyp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F9708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 </w:t>
            </w:r>
          </w:p>
        </w:tc>
      </w:tr>
      <w:tr w:rsidR="00992376" w:rsidRPr="00463C77" w14:paraId="288B78A3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05F7" w14:textId="77777777" w:rsidR="00992376" w:rsidRPr="00463C77" w:rsidRDefault="00992376" w:rsidP="0099237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RCU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E8043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1</w:t>
            </w:r>
          </w:p>
        </w:tc>
      </w:tr>
      <w:tr w:rsidR="00992376" w:rsidRPr="00463C77" w14:paraId="4575A7DB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C715" w14:textId="77777777" w:rsidR="00992376" w:rsidRPr="00463C77" w:rsidRDefault="00992376" w:rsidP="0099237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RAE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51724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1</w:t>
            </w:r>
          </w:p>
        </w:tc>
      </w:tr>
      <w:tr w:rsidR="00992376" w:rsidRPr="00463C77" w14:paraId="57DC1AE7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45FD" w14:textId="77777777" w:rsidR="00992376" w:rsidRPr="00463C77" w:rsidRDefault="00992376" w:rsidP="0099237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RCM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AD50D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1</w:t>
            </w:r>
          </w:p>
        </w:tc>
      </w:tr>
      <w:tr w:rsidR="00992376" w:rsidRPr="00463C77" w14:paraId="29889CED" w14:textId="77777777" w:rsidTr="00992376">
        <w:trPr>
          <w:trHeight w:val="345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FF30" w14:textId="77777777" w:rsidR="00992376" w:rsidRPr="00463C77" w:rsidRDefault="00992376" w:rsidP="0099237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Cytogenetic risk grou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AA429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 </w:t>
            </w:r>
          </w:p>
        </w:tc>
      </w:tr>
      <w:tr w:rsidR="00992376" w:rsidRPr="00463C77" w14:paraId="483FFEE3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F674" w14:textId="77777777" w:rsidR="00992376" w:rsidRPr="00463C77" w:rsidRDefault="00992376" w:rsidP="0099237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lastRenderedPageBreak/>
              <w:t>Goo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3AF7D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 </w:t>
            </w:r>
          </w:p>
        </w:tc>
      </w:tr>
      <w:tr w:rsidR="00992376" w:rsidRPr="00463C77" w14:paraId="72858D38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3850" w14:textId="77777777" w:rsidR="00992376" w:rsidRPr="00463C77" w:rsidRDefault="00992376" w:rsidP="0099237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Norma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72A7A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1</w:t>
            </w:r>
          </w:p>
        </w:tc>
      </w:tr>
      <w:tr w:rsidR="00992376" w:rsidRPr="00463C77" w14:paraId="40783147" w14:textId="77777777" w:rsidTr="00992376">
        <w:trPr>
          <w:trHeight w:val="345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83C6" w14:textId="77777777" w:rsidR="00992376" w:rsidRPr="00463C77" w:rsidRDefault="00992376" w:rsidP="0099237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Intermediat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70218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2</w:t>
            </w:r>
          </w:p>
        </w:tc>
      </w:tr>
      <w:tr w:rsidR="00992376" w:rsidRPr="00463C77" w14:paraId="38FA8F2B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5379" w14:textId="77777777" w:rsidR="00992376" w:rsidRPr="00463C77" w:rsidRDefault="00992376" w:rsidP="0099237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Poo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A2B43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 </w:t>
            </w:r>
          </w:p>
        </w:tc>
      </w:tr>
      <w:tr w:rsidR="00992376" w:rsidRPr="00463C77" w14:paraId="0029DC05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38B0" w14:textId="77777777" w:rsidR="00992376" w:rsidRPr="00463C77" w:rsidRDefault="00992376" w:rsidP="0099237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R-IPSS risk categor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2B07F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 </w:t>
            </w:r>
          </w:p>
        </w:tc>
      </w:tr>
      <w:tr w:rsidR="00992376" w:rsidRPr="00463C77" w14:paraId="0609AF0B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6429" w14:textId="77777777" w:rsidR="00992376" w:rsidRPr="00463C77" w:rsidRDefault="00992376" w:rsidP="0099237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Very low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16984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1</w:t>
            </w:r>
          </w:p>
        </w:tc>
      </w:tr>
      <w:tr w:rsidR="00992376" w:rsidRPr="00463C77" w14:paraId="5F7E6549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F46A" w14:textId="77777777" w:rsidR="00992376" w:rsidRPr="00463C77" w:rsidRDefault="00992376" w:rsidP="0099237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Low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961ED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 </w:t>
            </w:r>
          </w:p>
        </w:tc>
      </w:tr>
      <w:tr w:rsidR="00992376" w:rsidRPr="00463C77" w14:paraId="5711711B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9776" w14:textId="77777777" w:rsidR="00992376" w:rsidRPr="00463C77" w:rsidRDefault="00992376" w:rsidP="0099237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Intermedia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F3999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1</w:t>
            </w:r>
          </w:p>
        </w:tc>
      </w:tr>
      <w:tr w:rsidR="00992376" w:rsidRPr="00463C77" w14:paraId="5DB9BB17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006F" w14:textId="77777777" w:rsidR="00992376" w:rsidRPr="00463C77" w:rsidRDefault="00992376" w:rsidP="0099237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Hig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6842F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 </w:t>
            </w:r>
          </w:p>
        </w:tc>
      </w:tr>
      <w:tr w:rsidR="00992376" w:rsidRPr="00463C77" w14:paraId="7E3663AE" w14:textId="77777777" w:rsidTr="00992376">
        <w:trPr>
          <w:trHeight w:val="315"/>
        </w:trPr>
        <w:tc>
          <w:tcPr>
            <w:tcW w:w="31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B4E27" w14:textId="77777777" w:rsidR="00992376" w:rsidRPr="00463C77" w:rsidRDefault="00992376" w:rsidP="0099237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Very high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20995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1</w:t>
            </w:r>
          </w:p>
        </w:tc>
      </w:tr>
      <w:tr w:rsidR="00992376" w:rsidRPr="00AD23EF" w14:paraId="6061880C" w14:textId="77777777" w:rsidTr="00992376">
        <w:trPr>
          <w:trHeight w:val="405"/>
        </w:trPr>
        <w:tc>
          <w:tcPr>
            <w:tcW w:w="484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9B0027" w14:textId="77777777" w:rsidR="00992376" w:rsidRPr="00463C77" w:rsidRDefault="00992376" w:rsidP="00992376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ru-RU"/>
              </w:rPr>
            </w:pPr>
            <w:r w:rsidRPr="00463C77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ru-RU"/>
              </w:rPr>
              <w:t>non-cancerous blood diseases (n=3)</w:t>
            </w:r>
          </w:p>
        </w:tc>
      </w:tr>
      <w:tr w:rsidR="00992376" w:rsidRPr="00463C77" w14:paraId="23DDD418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10D3" w14:textId="77777777" w:rsidR="00992376" w:rsidRPr="00463C77" w:rsidRDefault="00992376" w:rsidP="0099237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Gend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B27AC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 </w:t>
            </w:r>
          </w:p>
        </w:tc>
      </w:tr>
      <w:tr w:rsidR="00992376" w:rsidRPr="00463C77" w14:paraId="4BA4B3F2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51B2" w14:textId="77777777" w:rsidR="00992376" w:rsidRPr="00463C77" w:rsidRDefault="00992376" w:rsidP="0099237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Mal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0DD3F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1</w:t>
            </w:r>
          </w:p>
        </w:tc>
      </w:tr>
      <w:tr w:rsidR="00992376" w:rsidRPr="00463C77" w14:paraId="56908F50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20B6" w14:textId="77777777" w:rsidR="00992376" w:rsidRPr="00463C77" w:rsidRDefault="00992376" w:rsidP="0099237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Femal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B98C5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2</w:t>
            </w:r>
          </w:p>
        </w:tc>
      </w:tr>
      <w:tr w:rsidR="00992376" w:rsidRPr="00463C77" w14:paraId="43CF9ABC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D06D" w14:textId="77777777" w:rsidR="00992376" w:rsidRPr="00463C77" w:rsidRDefault="00992376" w:rsidP="0099237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Age (years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68958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 </w:t>
            </w:r>
          </w:p>
        </w:tc>
      </w:tr>
      <w:tr w:rsidR="00992376" w:rsidRPr="00463C77" w14:paraId="67E45BF7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FDC0" w14:textId="77777777" w:rsidR="00992376" w:rsidRPr="00463C77" w:rsidRDefault="00992376" w:rsidP="0099237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&gt;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662AC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1</w:t>
            </w:r>
          </w:p>
        </w:tc>
      </w:tr>
      <w:tr w:rsidR="00992376" w:rsidRPr="00463C77" w14:paraId="6A74E243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F9C2" w14:textId="77777777" w:rsidR="00992376" w:rsidRPr="00463C77" w:rsidRDefault="00992376" w:rsidP="0099237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&lt;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257F2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2</w:t>
            </w:r>
          </w:p>
        </w:tc>
      </w:tr>
      <w:tr w:rsidR="00992376" w:rsidRPr="00463C77" w14:paraId="7F4A9997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0E37" w14:textId="77777777" w:rsidR="00992376" w:rsidRPr="00463C77" w:rsidRDefault="00992376" w:rsidP="0099237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Hemoglobin, g/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320B5" w14:textId="7E29CDEC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92(76</w:t>
            </w:r>
            <w:r w:rsidR="00AD23E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ru-RU"/>
              </w:rPr>
              <w:t>.</w:t>
            </w: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25-110)</w:t>
            </w:r>
          </w:p>
        </w:tc>
      </w:tr>
      <w:tr w:rsidR="00992376" w:rsidRPr="00463C77" w14:paraId="52EEBB62" w14:textId="77777777" w:rsidTr="00992376">
        <w:trPr>
          <w:trHeight w:val="345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2DE3" w14:textId="77777777" w:rsidR="00992376" w:rsidRPr="00463C77" w:rsidRDefault="00992376" w:rsidP="0099237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WBC count, × 10</w:t>
            </w: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vertAlign w:val="superscript"/>
                <w:lang w:eastAsia="ru-RU"/>
              </w:rPr>
              <w:t>3</w:t>
            </w: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/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45D5D" w14:textId="2CF79C54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6</w:t>
            </w:r>
            <w:r w:rsidR="00AD23E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ru-RU"/>
              </w:rPr>
              <w:t>.</w:t>
            </w: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9(4</w:t>
            </w:r>
            <w:r w:rsidR="00AD23E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.</w:t>
            </w: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7-9</w:t>
            </w:r>
            <w:r w:rsidR="00AD23E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ru-RU"/>
              </w:rPr>
              <w:t>.</w:t>
            </w: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1)</w:t>
            </w:r>
          </w:p>
        </w:tc>
      </w:tr>
      <w:tr w:rsidR="00992376" w:rsidRPr="00463C77" w14:paraId="21B3F0EC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8F85" w14:textId="77777777" w:rsidR="00992376" w:rsidRPr="00463C77" w:rsidRDefault="00992376" w:rsidP="0099237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ANC, /d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9B0E3" w14:textId="6AB109D1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5</w:t>
            </w:r>
            <w:r w:rsidR="00AD23E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ru-RU"/>
              </w:rPr>
              <w:t>.</w:t>
            </w: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2(3</w:t>
            </w:r>
            <w:r w:rsidR="00AD23E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ru-RU"/>
              </w:rPr>
              <w:t>.</w:t>
            </w: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2-7)</w:t>
            </w:r>
          </w:p>
        </w:tc>
      </w:tr>
      <w:tr w:rsidR="00992376" w:rsidRPr="00463C77" w14:paraId="0C265AB2" w14:textId="77777777" w:rsidTr="00992376">
        <w:trPr>
          <w:trHeight w:val="345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5C56" w14:textId="77777777" w:rsidR="00992376" w:rsidRPr="00463C77" w:rsidRDefault="00992376" w:rsidP="0099237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Platelet count, × 10</w:t>
            </w: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vertAlign w:val="superscript"/>
                <w:lang w:eastAsia="ru-RU"/>
              </w:rPr>
              <w:t>3</w:t>
            </w: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/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9177A" w14:textId="3CC06CE3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220(125</w:t>
            </w:r>
            <w:r w:rsidR="00AD23E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ru-RU"/>
              </w:rPr>
              <w:t>.</w:t>
            </w: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75-280)</w:t>
            </w:r>
          </w:p>
        </w:tc>
      </w:tr>
      <w:tr w:rsidR="00992376" w:rsidRPr="00463C77" w14:paraId="4E19D450" w14:textId="77777777" w:rsidTr="00992376">
        <w:trPr>
          <w:trHeight w:val="315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1B0F" w14:textId="77777777" w:rsidR="00992376" w:rsidRPr="00463C77" w:rsidRDefault="00992376" w:rsidP="0099237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Iron-deficiency anem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4DCDC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1</w:t>
            </w:r>
          </w:p>
        </w:tc>
      </w:tr>
      <w:tr w:rsidR="00992376" w:rsidRPr="00463C77" w14:paraId="65619571" w14:textId="77777777" w:rsidTr="00992376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EC95" w14:textId="77777777" w:rsidR="00992376" w:rsidRPr="00463C77" w:rsidRDefault="00992376" w:rsidP="0099237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B12 deficiency anem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B0312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1</w:t>
            </w:r>
          </w:p>
        </w:tc>
      </w:tr>
      <w:tr w:rsidR="00992376" w:rsidRPr="00463C77" w14:paraId="6839EEDA" w14:textId="77777777" w:rsidTr="00992376">
        <w:trPr>
          <w:trHeight w:val="315"/>
        </w:trPr>
        <w:tc>
          <w:tcPr>
            <w:tcW w:w="31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EE9F6" w14:textId="77777777" w:rsidR="00992376" w:rsidRPr="00463C77" w:rsidRDefault="00992376" w:rsidP="0099237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immune thrombocytopeni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2815F" w14:textId="77777777" w:rsidR="00992376" w:rsidRPr="00463C77" w:rsidRDefault="00992376" w:rsidP="0099237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1</w:t>
            </w:r>
          </w:p>
        </w:tc>
      </w:tr>
    </w:tbl>
    <w:p w14:paraId="4B1C63E9" w14:textId="118D1D21" w:rsidR="00992376" w:rsidRPr="00463C77" w:rsidRDefault="00992376">
      <w:pPr>
        <w:rPr>
          <w:rFonts w:ascii="Palatino Linotype" w:hAnsi="Palatino Linotype"/>
          <w:sz w:val="18"/>
          <w:szCs w:val="18"/>
          <w:lang w:val="en-US"/>
        </w:rPr>
      </w:pPr>
    </w:p>
    <w:p w14:paraId="3596F94C" w14:textId="77777777" w:rsidR="00E45D73" w:rsidRPr="00463C77" w:rsidRDefault="00E45D73" w:rsidP="00E45D73">
      <w:pPr>
        <w:spacing w:after="0"/>
        <w:rPr>
          <w:rFonts w:ascii="Palatino Linotype" w:hAnsi="Palatino Linotype"/>
          <w:sz w:val="18"/>
          <w:szCs w:val="18"/>
          <w:lang w:val="en-US"/>
        </w:rPr>
      </w:pPr>
      <w:r w:rsidRPr="00463C77">
        <w:rPr>
          <w:rFonts w:ascii="Palatino Linotype" w:hAnsi="Palatino Linotype"/>
          <w:sz w:val="18"/>
          <w:szCs w:val="18"/>
          <w:lang w:val="en-US"/>
        </w:rPr>
        <w:t>Values are presented as number (%) or median (range).</w:t>
      </w:r>
      <w:r w:rsidRPr="00463C77">
        <w:rPr>
          <w:rFonts w:ascii="Palatino Linotype" w:hAnsi="Palatino Linotype"/>
          <w:sz w:val="18"/>
          <w:szCs w:val="18"/>
          <w:lang w:val="en-US"/>
        </w:rPr>
        <w:tab/>
      </w:r>
    </w:p>
    <w:p w14:paraId="6DA33F18" w14:textId="192B84EB" w:rsidR="00992376" w:rsidRPr="00463C77" w:rsidRDefault="00992376" w:rsidP="00E45D73">
      <w:pPr>
        <w:spacing w:after="0"/>
        <w:jc w:val="both"/>
        <w:rPr>
          <w:rFonts w:ascii="Palatino Linotype" w:hAnsi="Palatino Linotype"/>
          <w:sz w:val="18"/>
          <w:szCs w:val="18"/>
          <w:lang w:val="en-US"/>
        </w:rPr>
      </w:pPr>
      <w:r w:rsidRPr="00463C77">
        <w:rPr>
          <w:rFonts w:ascii="Palatino Linotype" w:hAnsi="Palatino Linotype"/>
          <w:sz w:val="18"/>
          <w:szCs w:val="18"/>
          <w:lang w:val="en-US"/>
        </w:rPr>
        <w:t>DLBCL, diffuse large B cell lymphoma;</w:t>
      </w:r>
      <w:r w:rsidR="00E45D73" w:rsidRPr="00463C77">
        <w:rPr>
          <w:rFonts w:ascii="Palatino Linotype" w:hAnsi="Palatino Linotype"/>
          <w:sz w:val="18"/>
          <w:szCs w:val="18"/>
          <w:lang w:val="en-US"/>
        </w:rPr>
        <w:t xml:space="preserve"> </w:t>
      </w:r>
      <w:r w:rsidRPr="00463C77">
        <w:rPr>
          <w:rFonts w:ascii="Palatino Linotype" w:hAnsi="Palatino Linotype"/>
          <w:sz w:val="18"/>
          <w:szCs w:val="18"/>
          <w:lang w:val="en-US"/>
        </w:rPr>
        <w:t>LDH, lactate dehydrogenase; IPI, International Prognostic Index.</w:t>
      </w:r>
      <w:r w:rsidRPr="00463C77">
        <w:rPr>
          <w:rFonts w:ascii="Palatino Linotype" w:hAnsi="Palatino Linotype"/>
          <w:sz w:val="18"/>
          <w:szCs w:val="18"/>
          <w:lang w:val="en-US"/>
        </w:rPr>
        <w:tab/>
      </w:r>
    </w:p>
    <w:p w14:paraId="387195BC" w14:textId="27B76416" w:rsidR="00992376" w:rsidRPr="00463C77" w:rsidRDefault="00992376" w:rsidP="00E45D73">
      <w:pPr>
        <w:spacing w:after="0"/>
        <w:jc w:val="both"/>
        <w:rPr>
          <w:rFonts w:ascii="Palatino Linotype" w:hAnsi="Palatino Linotype"/>
          <w:sz w:val="18"/>
          <w:szCs w:val="18"/>
          <w:lang w:val="en-US"/>
        </w:rPr>
      </w:pPr>
      <w:r w:rsidRPr="00463C77">
        <w:rPr>
          <w:rFonts w:ascii="Palatino Linotype" w:hAnsi="Palatino Linotype"/>
          <w:sz w:val="18"/>
          <w:szCs w:val="18"/>
          <w:lang w:val="en-US"/>
        </w:rPr>
        <w:t xml:space="preserve">MDS, myelodysplastic syndrome; RCUD, refractory cytopenia with </w:t>
      </w:r>
      <w:proofErr w:type="spellStart"/>
      <w:r w:rsidRPr="00463C77">
        <w:rPr>
          <w:rFonts w:ascii="Palatino Linotype" w:hAnsi="Palatino Linotype"/>
          <w:sz w:val="18"/>
          <w:szCs w:val="18"/>
          <w:lang w:val="en-US"/>
        </w:rPr>
        <w:t>unilineage</w:t>
      </w:r>
      <w:proofErr w:type="spellEnd"/>
      <w:r w:rsidRPr="00463C77">
        <w:rPr>
          <w:rFonts w:ascii="Palatino Linotype" w:hAnsi="Palatino Linotype"/>
          <w:sz w:val="18"/>
          <w:szCs w:val="18"/>
          <w:lang w:val="en-US"/>
        </w:rPr>
        <w:t xml:space="preserve"> dysplasia;</w:t>
      </w:r>
      <w:r w:rsidR="00E45D73" w:rsidRPr="00463C77">
        <w:rPr>
          <w:rFonts w:ascii="Palatino Linotype" w:hAnsi="Palatino Linotype"/>
          <w:sz w:val="18"/>
          <w:szCs w:val="18"/>
          <w:lang w:val="en-US"/>
        </w:rPr>
        <w:t xml:space="preserve"> RCMD, refractory cytopenia with multilineage dysplasia; </w:t>
      </w:r>
      <w:r w:rsidRPr="00463C77">
        <w:rPr>
          <w:rFonts w:ascii="Palatino Linotype" w:hAnsi="Palatino Linotype"/>
          <w:sz w:val="18"/>
          <w:szCs w:val="18"/>
          <w:lang w:val="en-US"/>
        </w:rPr>
        <w:t>RAEB, refractory anemia with excess of blasts;</w:t>
      </w:r>
      <w:r w:rsidR="00E45D73" w:rsidRPr="00463C77">
        <w:rPr>
          <w:rFonts w:ascii="Palatino Linotype" w:hAnsi="Palatino Linotype"/>
          <w:sz w:val="18"/>
          <w:szCs w:val="18"/>
          <w:lang w:val="en-US"/>
        </w:rPr>
        <w:t xml:space="preserve"> </w:t>
      </w:r>
      <w:r w:rsidRPr="00463C77">
        <w:rPr>
          <w:rFonts w:ascii="Palatino Linotype" w:hAnsi="Palatino Linotype"/>
          <w:sz w:val="18"/>
          <w:szCs w:val="18"/>
          <w:lang w:val="en-US"/>
        </w:rPr>
        <w:t>R-IPSS, revised international prognostic scoring syste</w:t>
      </w:r>
      <w:r w:rsidR="00E45D73" w:rsidRPr="00463C77">
        <w:rPr>
          <w:rFonts w:ascii="Palatino Linotype" w:hAnsi="Palatino Linotype"/>
          <w:sz w:val="18"/>
          <w:szCs w:val="18"/>
          <w:lang w:val="en-US"/>
        </w:rPr>
        <w:t>m</w:t>
      </w:r>
      <w:r w:rsidRPr="00463C77">
        <w:rPr>
          <w:rFonts w:ascii="Palatino Linotype" w:hAnsi="Palatino Linotype"/>
          <w:sz w:val="18"/>
          <w:szCs w:val="18"/>
          <w:lang w:val="en-US"/>
        </w:rPr>
        <w:tab/>
      </w:r>
      <w:r w:rsidR="00E45D73" w:rsidRPr="00463C77">
        <w:rPr>
          <w:rFonts w:ascii="Palatino Linotype" w:hAnsi="Palatino Linotype"/>
          <w:sz w:val="18"/>
          <w:szCs w:val="18"/>
          <w:lang w:val="en-US"/>
        </w:rPr>
        <w:t>.</w:t>
      </w:r>
      <w:r w:rsidRPr="00463C77">
        <w:rPr>
          <w:rFonts w:ascii="Palatino Linotype" w:hAnsi="Palatino Linotype"/>
          <w:sz w:val="18"/>
          <w:szCs w:val="18"/>
          <w:lang w:val="en-US"/>
        </w:rPr>
        <w:tab/>
      </w:r>
    </w:p>
    <w:p w14:paraId="2FA65856" w14:textId="77777777" w:rsidR="00992376" w:rsidRPr="00463C77" w:rsidRDefault="00992376" w:rsidP="00E45D73">
      <w:pPr>
        <w:spacing w:after="0"/>
        <w:rPr>
          <w:rFonts w:ascii="Palatino Linotype" w:hAnsi="Palatino Linotype"/>
          <w:sz w:val="18"/>
          <w:szCs w:val="18"/>
          <w:lang w:val="en-US"/>
        </w:rPr>
      </w:pPr>
    </w:p>
    <w:sectPr w:rsidR="00992376" w:rsidRPr="00463C7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596"/>
    <w:rsid w:val="00463C77"/>
    <w:rsid w:val="00565A9F"/>
    <w:rsid w:val="00724596"/>
    <w:rsid w:val="007E149C"/>
    <w:rsid w:val="00992376"/>
    <w:rsid w:val="00AD23EF"/>
    <w:rsid w:val="00B61B62"/>
    <w:rsid w:val="00E45D73"/>
    <w:rsid w:val="00E654E2"/>
    <w:rsid w:val="00EE3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2288F"/>
  <w15:chartTrackingRefBased/>
  <w15:docId w15:val="{9815B297-AFB7-47D6-BE23-B94F78028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90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4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1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Max</dc:creator>
  <cp:keywords/>
  <dc:description/>
  <cp:lastModifiedBy>chn off28</cp:lastModifiedBy>
  <cp:revision>7</cp:revision>
  <dcterms:created xsi:type="dcterms:W3CDTF">2021-05-04T11:23:00Z</dcterms:created>
  <dcterms:modified xsi:type="dcterms:W3CDTF">2022-02-09T03:03:00Z</dcterms:modified>
</cp:coreProperties>
</file>